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3150"/>
        <w:gridCol w:w="4135"/>
      </w:tblGrid>
      <w:tr w:rsidR="00F1545E" w14:paraId="5BFD3205" w14:textId="77777777" w:rsidTr="00DC1161">
        <w:trPr>
          <w:trHeight w:val="320"/>
        </w:trPr>
        <w:tc>
          <w:tcPr>
            <w:tcW w:w="9350" w:type="dxa"/>
            <w:gridSpan w:val="3"/>
          </w:tcPr>
          <w:p w14:paraId="1A4ECC38" w14:textId="03A2DA2E" w:rsidR="00F1545E" w:rsidRPr="006431DF" w:rsidRDefault="00F1545E" w:rsidP="00DC1161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317AC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bookmarkStart w:id="0" w:name="_GoBack"/>
            <w:bookmarkEnd w:id="0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</w:t>
            </w:r>
            <w:r w:rsidRPr="006431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: Mean and median lengths of </w:t>
            </w:r>
            <w:proofErr w:type="spellStart"/>
            <w:r w:rsidRPr="006431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ospitalisation</w:t>
            </w:r>
            <w:proofErr w:type="spellEnd"/>
            <w:r w:rsidRPr="006431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by patient outcome</w:t>
            </w:r>
          </w:p>
        </w:tc>
      </w:tr>
      <w:tr w:rsidR="00F1545E" w14:paraId="6BF85961" w14:textId="77777777" w:rsidTr="00DC1161">
        <w:trPr>
          <w:trHeight w:val="320"/>
        </w:trPr>
        <w:tc>
          <w:tcPr>
            <w:tcW w:w="9350" w:type="dxa"/>
            <w:gridSpan w:val="3"/>
            <w:shd w:val="clear" w:color="auto" w:fill="808080" w:themeFill="background1" w:themeFillShade="80"/>
          </w:tcPr>
          <w:p w14:paraId="1B74D411" w14:textId="77777777" w:rsidR="00F1545E" w:rsidRPr="006431DF" w:rsidRDefault="00F1545E" w:rsidP="00DC1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bookmarkStart w:id="1" w:name="OLE_LINK1"/>
            <w:r w:rsidRPr="006431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dult patients</w:t>
            </w:r>
          </w:p>
        </w:tc>
      </w:tr>
      <w:tr w:rsidR="00F1545E" w14:paraId="1BCFB40D" w14:textId="77777777" w:rsidTr="00DC1161">
        <w:trPr>
          <w:trHeight w:val="320"/>
        </w:trPr>
        <w:tc>
          <w:tcPr>
            <w:tcW w:w="2065" w:type="dxa"/>
            <w:shd w:val="clear" w:color="auto" w:fill="D9D9D9" w:themeFill="background1" w:themeFillShade="D9"/>
            <w:noWrap/>
            <w:vAlign w:val="bottom"/>
          </w:tcPr>
          <w:p w14:paraId="3189C9D6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 Outcome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0E10EA4A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an length of stay in days (95% CI)</w:t>
            </w:r>
          </w:p>
        </w:tc>
        <w:tc>
          <w:tcPr>
            <w:tcW w:w="4135" w:type="dxa"/>
            <w:shd w:val="clear" w:color="auto" w:fill="D9D9D9" w:themeFill="background1" w:themeFillShade="D9"/>
            <w:noWrap/>
            <w:vAlign w:val="bottom"/>
          </w:tcPr>
          <w:p w14:paraId="39F8E0AA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length of stay in days (IQR)</w:t>
            </w:r>
          </w:p>
        </w:tc>
      </w:tr>
      <w:tr w:rsidR="00F1545E" w14:paraId="258D89D3" w14:textId="77777777" w:rsidTr="00DC1161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</w:tcPr>
          <w:p w14:paraId="0A3B057B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>Uncomplicated (n=180)</w:t>
            </w:r>
          </w:p>
        </w:tc>
        <w:tc>
          <w:tcPr>
            <w:tcW w:w="3150" w:type="dxa"/>
          </w:tcPr>
          <w:p w14:paraId="154E005A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bookmarkStart w:id="2" w:name="OLE_LINK2"/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>5.0  (3.9, 6.1)</w:t>
            </w:r>
            <w:bookmarkEnd w:id="2"/>
          </w:p>
        </w:tc>
        <w:tc>
          <w:tcPr>
            <w:tcW w:w="4135" w:type="dxa"/>
            <w:shd w:val="clear" w:color="auto" w:fill="auto"/>
            <w:noWrap/>
            <w:vAlign w:val="bottom"/>
          </w:tcPr>
          <w:p w14:paraId="6C7026CD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>0.8 (0.3, 2.1)</w:t>
            </w:r>
          </w:p>
        </w:tc>
      </w:tr>
      <w:tr w:rsidR="00F1545E" w14:paraId="37DE82A3" w14:textId="77777777" w:rsidTr="00DC1161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1ED272A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>Complicated (n=29)</w:t>
            </w:r>
          </w:p>
        </w:tc>
        <w:tc>
          <w:tcPr>
            <w:tcW w:w="3150" w:type="dxa"/>
          </w:tcPr>
          <w:p w14:paraId="420442FC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>14.2 (0.7, 27.8)</w:t>
            </w:r>
          </w:p>
        </w:tc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88A9763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>4.1 (2.0, 10.7)</w:t>
            </w:r>
          </w:p>
        </w:tc>
      </w:tr>
      <w:tr w:rsidR="00F1545E" w14:paraId="0520CFA9" w14:textId="77777777" w:rsidTr="00DC1161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E46809A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>Deceased (n=3)</w:t>
            </w:r>
          </w:p>
        </w:tc>
        <w:tc>
          <w:tcPr>
            <w:tcW w:w="3150" w:type="dxa"/>
          </w:tcPr>
          <w:p w14:paraId="21C08889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.8 (1.8, 1.8) </w:t>
            </w:r>
          </w:p>
        </w:tc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242BB85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>1.8 (1.8, 1.8)</w:t>
            </w:r>
          </w:p>
        </w:tc>
      </w:tr>
      <w:tr w:rsidR="00F1545E" w14:paraId="4E8BE545" w14:textId="77777777" w:rsidTr="00DC1161">
        <w:trPr>
          <w:trHeight w:val="305"/>
        </w:trPr>
        <w:tc>
          <w:tcPr>
            <w:tcW w:w="9350" w:type="dxa"/>
            <w:gridSpan w:val="3"/>
            <w:shd w:val="clear" w:color="auto" w:fill="808080" w:themeFill="background1" w:themeFillShade="80"/>
          </w:tcPr>
          <w:p w14:paraId="56CB4110" w14:textId="77777777" w:rsidR="00F1545E" w:rsidRPr="006431DF" w:rsidRDefault="00F1545E" w:rsidP="00DC116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ediatric patients</w:t>
            </w:r>
          </w:p>
        </w:tc>
      </w:tr>
      <w:tr w:rsidR="00F1545E" w14:paraId="10EB637A" w14:textId="77777777" w:rsidTr="00DC1161">
        <w:trPr>
          <w:trHeight w:val="320"/>
        </w:trPr>
        <w:tc>
          <w:tcPr>
            <w:tcW w:w="2065" w:type="dxa"/>
            <w:shd w:val="clear" w:color="auto" w:fill="D9D9D9" w:themeFill="background1" w:themeFillShade="D9"/>
            <w:noWrap/>
            <w:vAlign w:val="bottom"/>
          </w:tcPr>
          <w:p w14:paraId="67E75577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 Outcome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30C6A86C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an length of stay in days (95% CI)</w:t>
            </w:r>
          </w:p>
        </w:tc>
        <w:tc>
          <w:tcPr>
            <w:tcW w:w="4135" w:type="dxa"/>
            <w:shd w:val="clear" w:color="auto" w:fill="D9D9D9" w:themeFill="background1" w:themeFillShade="D9"/>
            <w:noWrap/>
            <w:vAlign w:val="bottom"/>
          </w:tcPr>
          <w:p w14:paraId="50380A2E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length of stay in days (IQR)</w:t>
            </w:r>
          </w:p>
        </w:tc>
      </w:tr>
      <w:tr w:rsidR="00F1545E" w14:paraId="36F7AC47" w14:textId="77777777" w:rsidTr="00DC1161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</w:tcPr>
          <w:p w14:paraId="3153EDDA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>Uncomplicated (n=211)</w:t>
            </w:r>
          </w:p>
        </w:tc>
        <w:tc>
          <w:tcPr>
            <w:tcW w:w="3150" w:type="dxa"/>
            <w:vAlign w:val="center"/>
          </w:tcPr>
          <w:p w14:paraId="7BD89650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>1.3 (1.1, 1.6)</w:t>
            </w:r>
          </w:p>
        </w:tc>
        <w:tc>
          <w:tcPr>
            <w:tcW w:w="4135" w:type="dxa"/>
            <w:shd w:val="clear" w:color="auto" w:fill="auto"/>
            <w:noWrap/>
            <w:vAlign w:val="bottom"/>
          </w:tcPr>
          <w:p w14:paraId="3F0B7E43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>0.3 (0.2, 0.9)</w:t>
            </w:r>
          </w:p>
        </w:tc>
      </w:tr>
      <w:tr w:rsidR="00F1545E" w14:paraId="0C564E96" w14:textId="77777777" w:rsidTr="00DC1161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698F4C3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mplicated (n=27) </w:t>
            </w:r>
          </w:p>
        </w:tc>
        <w:tc>
          <w:tcPr>
            <w:tcW w:w="3150" w:type="dxa"/>
            <w:vAlign w:val="center"/>
          </w:tcPr>
          <w:p w14:paraId="44F2B5EE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>8.1 (3.5, 12.8)</w:t>
            </w:r>
          </w:p>
        </w:tc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2E3A442D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>5.4 (1.5, 7.3)</w:t>
            </w:r>
          </w:p>
        </w:tc>
      </w:tr>
      <w:tr w:rsidR="00F1545E" w14:paraId="5D8ABDB1" w14:textId="77777777" w:rsidTr="00DC1161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6119AF8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>Deceased (n=1)</w:t>
            </w:r>
          </w:p>
        </w:tc>
        <w:tc>
          <w:tcPr>
            <w:tcW w:w="3150" w:type="dxa"/>
            <w:vAlign w:val="center"/>
          </w:tcPr>
          <w:p w14:paraId="4C730B10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bookmarkStart w:id="3" w:name="OLE_LINK3"/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>5.3 (5.3, 5.3)</w:t>
            </w:r>
            <w:bookmarkEnd w:id="3"/>
          </w:p>
        </w:tc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47C3F06" w14:textId="77777777" w:rsidR="00F1545E" w:rsidRPr="006431DF" w:rsidRDefault="00F1545E" w:rsidP="00DC116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431DF">
              <w:rPr>
                <w:rFonts w:ascii="Calibri" w:hAnsi="Calibri" w:cs="Calibri"/>
                <w:color w:val="000000"/>
                <w:sz w:val="16"/>
                <w:szCs w:val="16"/>
              </w:rPr>
              <w:t>5.5 (5.5, 5.5)</w:t>
            </w:r>
          </w:p>
        </w:tc>
      </w:tr>
      <w:bookmarkEnd w:id="1"/>
    </w:tbl>
    <w:p w14:paraId="648ACB36" w14:textId="77777777" w:rsidR="00AA6B1C" w:rsidRDefault="00317AC4"/>
    <w:sectPr w:rsidR="00AA6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45E"/>
    <w:rsid w:val="000014F6"/>
    <w:rsid w:val="000016E5"/>
    <w:rsid w:val="00007661"/>
    <w:rsid w:val="000077B5"/>
    <w:rsid w:val="00007C4F"/>
    <w:rsid w:val="00011EA9"/>
    <w:rsid w:val="000121DA"/>
    <w:rsid w:val="00016DDE"/>
    <w:rsid w:val="00017C21"/>
    <w:rsid w:val="000213C6"/>
    <w:rsid w:val="00031179"/>
    <w:rsid w:val="00045638"/>
    <w:rsid w:val="00045E96"/>
    <w:rsid w:val="00052831"/>
    <w:rsid w:val="000551E6"/>
    <w:rsid w:val="00055C83"/>
    <w:rsid w:val="0005737B"/>
    <w:rsid w:val="00060A94"/>
    <w:rsid w:val="00066D6B"/>
    <w:rsid w:val="00075C91"/>
    <w:rsid w:val="000760B0"/>
    <w:rsid w:val="00080891"/>
    <w:rsid w:val="00086832"/>
    <w:rsid w:val="000907B3"/>
    <w:rsid w:val="0009081A"/>
    <w:rsid w:val="000B4DDE"/>
    <w:rsid w:val="000C501C"/>
    <w:rsid w:val="000D1818"/>
    <w:rsid w:val="000E0E54"/>
    <w:rsid w:val="000E3C56"/>
    <w:rsid w:val="000E5D1C"/>
    <w:rsid w:val="000F0BC9"/>
    <w:rsid w:val="000F2371"/>
    <w:rsid w:val="000F3DEB"/>
    <w:rsid w:val="000F5120"/>
    <w:rsid w:val="00111B7A"/>
    <w:rsid w:val="00116D31"/>
    <w:rsid w:val="00122F87"/>
    <w:rsid w:val="00125929"/>
    <w:rsid w:val="00127954"/>
    <w:rsid w:val="0013592B"/>
    <w:rsid w:val="00136E34"/>
    <w:rsid w:val="00153A85"/>
    <w:rsid w:val="0015430B"/>
    <w:rsid w:val="00162155"/>
    <w:rsid w:val="00185B72"/>
    <w:rsid w:val="00186C78"/>
    <w:rsid w:val="00190C11"/>
    <w:rsid w:val="00192FC2"/>
    <w:rsid w:val="001B57EC"/>
    <w:rsid w:val="001D0D48"/>
    <w:rsid w:val="001E0445"/>
    <w:rsid w:val="001E5D08"/>
    <w:rsid w:val="001E65CB"/>
    <w:rsid w:val="002017F3"/>
    <w:rsid w:val="00216ECC"/>
    <w:rsid w:val="00217F9D"/>
    <w:rsid w:val="00221CB2"/>
    <w:rsid w:val="00221F61"/>
    <w:rsid w:val="002514B6"/>
    <w:rsid w:val="0025152E"/>
    <w:rsid w:val="00261837"/>
    <w:rsid w:val="002637EA"/>
    <w:rsid w:val="00270630"/>
    <w:rsid w:val="00292B50"/>
    <w:rsid w:val="002B52A8"/>
    <w:rsid w:val="002B5A1B"/>
    <w:rsid w:val="002C6209"/>
    <w:rsid w:val="002C78B7"/>
    <w:rsid w:val="002D0D96"/>
    <w:rsid w:val="002F1941"/>
    <w:rsid w:val="002F6B81"/>
    <w:rsid w:val="00300036"/>
    <w:rsid w:val="00300582"/>
    <w:rsid w:val="00303FFE"/>
    <w:rsid w:val="00311EF4"/>
    <w:rsid w:val="00316B21"/>
    <w:rsid w:val="00317AC4"/>
    <w:rsid w:val="003260E1"/>
    <w:rsid w:val="00343453"/>
    <w:rsid w:val="00343DCF"/>
    <w:rsid w:val="00370C1C"/>
    <w:rsid w:val="003737C7"/>
    <w:rsid w:val="003764D5"/>
    <w:rsid w:val="0037696E"/>
    <w:rsid w:val="00387056"/>
    <w:rsid w:val="003C2106"/>
    <w:rsid w:val="003D5DC3"/>
    <w:rsid w:val="003E02D5"/>
    <w:rsid w:val="003E0AB4"/>
    <w:rsid w:val="003F1248"/>
    <w:rsid w:val="003F2A4F"/>
    <w:rsid w:val="003F59A9"/>
    <w:rsid w:val="00406870"/>
    <w:rsid w:val="0041365C"/>
    <w:rsid w:val="00416BDA"/>
    <w:rsid w:val="004202BE"/>
    <w:rsid w:val="00424D2D"/>
    <w:rsid w:val="004259D3"/>
    <w:rsid w:val="00430B7B"/>
    <w:rsid w:val="00465ECE"/>
    <w:rsid w:val="004A2AC4"/>
    <w:rsid w:val="004A4E98"/>
    <w:rsid w:val="004B596B"/>
    <w:rsid w:val="004B6CED"/>
    <w:rsid w:val="004C3BC7"/>
    <w:rsid w:val="004D14D5"/>
    <w:rsid w:val="004D579E"/>
    <w:rsid w:val="004E024A"/>
    <w:rsid w:val="004E2715"/>
    <w:rsid w:val="004F4227"/>
    <w:rsid w:val="005120B3"/>
    <w:rsid w:val="00513633"/>
    <w:rsid w:val="00542B97"/>
    <w:rsid w:val="0055085F"/>
    <w:rsid w:val="0055174D"/>
    <w:rsid w:val="005752D9"/>
    <w:rsid w:val="005819DE"/>
    <w:rsid w:val="005822BF"/>
    <w:rsid w:val="00584C74"/>
    <w:rsid w:val="00585789"/>
    <w:rsid w:val="00591A8D"/>
    <w:rsid w:val="00591CFC"/>
    <w:rsid w:val="00592175"/>
    <w:rsid w:val="005A521E"/>
    <w:rsid w:val="005C2574"/>
    <w:rsid w:val="005C52EF"/>
    <w:rsid w:val="005D4955"/>
    <w:rsid w:val="005D78F3"/>
    <w:rsid w:val="005F3213"/>
    <w:rsid w:val="006167CD"/>
    <w:rsid w:val="00617BE4"/>
    <w:rsid w:val="00621DA3"/>
    <w:rsid w:val="00623D0E"/>
    <w:rsid w:val="00632694"/>
    <w:rsid w:val="006362CA"/>
    <w:rsid w:val="006376B1"/>
    <w:rsid w:val="00664971"/>
    <w:rsid w:val="006650BD"/>
    <w:rsid w:val="00684824"/>
    <w:rsid w:val="006924FC"/>
    <w:rsid w:val="00695544"/>
    <w:rsid w:val="006A506B"/>
    <w:rsid w:val="006B2BE3"/>
    <w:rsid w:val="006B365B"/>
    <w:rsid w:val="006B5CF7"/>
    <w:rsid w:val="006C2342"/>
    <w:rsid w:val="006D3B22"/>
    <w:rsid w:val="006D60B4"/>
    <w:rsid w:val="006E23B9"/>
    <w:rsid w:val="007028F9"/>
    <w:rsid w:val="00713164"/>
    <w:rsid w:val="00732230"/>
    <w:rsid w:val="00741488"/>
    <w:rsid w:val="007449C3"/>
    <w:rsid w:val="00757036"/>
    <w:rsid w:val="00761BDE"/>
    <w:rsid w:val="00776758"/>
    <w:rsid w:val="00783512"/>
    <w:rsid w:val="00792294"/>
    <w:rsid w:val="007A49E5"/>
    <w:rsid w:val="007D3130"/>
    <w:rsid w:val="007F0218"/>
    <w:rsid w:val="007F153D"/>
    <w:rsid w:val="0080216D"/>
    <w:rsid w:val="00814015"/>
    <w:rsid w:val="00814226"/>
    <w:rsid w:val="0081652D"/>
    <w:rsid w:val="00820C5C"/>
    <w:rsid w:val="0083244C"/>
    <w:rsid w:val="00836404"/>
    <w:rsid w:val="00850127"/>
    <w:rsid w:val="00890611"/>
    <w:rsid w:val="00891356"/>
    <w:rsid w:val="00893D92"/>
    <w:rsid w:val="008942D9"/>
    <w:rsid w:val="008C3724"/>
    <w:rsid w:val="008F38BC"/>
    <w:rsid w:val="00923A11"/>
    <w:rsid w:val="00925F90"/>
    <w:rsid w:val="009508D0"/>
    <w:rsid w:val="00954DE5"/>
    <w:rsid w:val="00975CF4"/>
    <w:rsid w:val="009963C7"/>
    <w:rsid w:val="009A0BEE"/>
    <w:rsid w:val="009B05F8"/>
    <w:rsid w:val="009C748C"/>
    <w:rsid w:val="009D3CD9"/>
    <w:rsid w:val="009E5F23"/>
    <w:rsid w:val="009E79FA"/>
    <w:rsid w:val="009F3F49"/>
    <w:rsid w:val="009F5F4E"/>
    <w:rsid w:val="00A14519"/>
    <w:rsid w:val="00A24F78"/>
    <w:rsid w:val="00A2670B"/>
    <w:rsid w:val="00A4574A"/>
    <w:rsid w:val="00A46D35"/>
    <w:rsid w:val="00A746FD"/>
    <w:rsid w:val="00A81CB2"/>
    <w:rsid w:val="00A84363"/>
    <w:rsid w:val="00AB3583"/>
    <w:rsid w:val="00AF0690"/>
    <w:rsid w:val="00AF206B"/>
    <w:rsid w:val="00B220D2"/>
    <w:rsid w:val="00B275BC"/>
    <w:rsid w:val="00B46EFC"/>
    <w:rsid w:val="00B50D9F"/>
    <w:rsid w:val="00B63F3F"/>
    <w:rsid w:val="00B812EF"/>
    <w:rsid w:val="00B8139F"/>
    <w:rsid w:val="00BA6E26"/>
    <w:rsid w:val="00BB3186"/>
    <w:rsid w:val="00BB77FC"/>
    <w:rsid w:val="00BD094E"/>
    <w:rsid w:val="00BD4C67"/>
    <w:rsid w:val="00BD7E14"/>
    <w:rsid w:val="00BE7419"/>
    <w:rsid w:val="00BF4F6F"/>
    <w:rsid w:val="00C23BCF"/>
    <w:rsid w:val="00C25A4E"/>
    <w:rsid w:val="00C3262A"/>
    <w:rsid w:val="00C44B63"/>
    <w:rsid w:val="00C505B6"/>
    <w:rsid w:val="00C57F19"/>
    <w:rsid w:val="00C67EC0"/>
    <w:rsid w:val="00C8067F"/>
    <w:rsid w:val="00C80791"/>
    <w:rsid w:val="00C80FA1"/>
    <w:rsid w:val="00C90DE2"/>
    <w:rsid w:val="00CA5738"/>
    <w:rsid w:val="00CA5AFC"/>
    <w:rsid w:val="00CF41BC"/>
    <w:rsid w:val="00D06812"/>
    <w:rsid w:val="00D22C36"/>
    <w:rsid w:val="00D23432"/>
    <w:rsid w:val="00D26E1C"/>
    <w:rsid w:val="00D52012"/>
    <w:rsid w:val="00D621C8"/>
    <w:rsid w:val="00D652DB"/>
    <w:rsid w:val="00D65EC7"/>
    <w:rsid w:val="00D871FC"/>
    <w:rsid w:val="00D97AD2"/>
    <w:rsid w:val="00DE2C78"/>
    <w:rsid w:val="00DE78E9"/>
    <w:rsid w:val="00E0421E"/>
    <w:rsid w:val="00E25455"/>
    <w:rsid w:val="00E27EF0"/>
    <w:rsid w:val="00E503A1"/>
    <w:rsid w:val="00E73B28"/>
    <w:rsid w:val="00E9729E"/>
    <w:rsid w:val="00E97F79"/>
    <w:rsid w:val="00EB0073"/>
    <w:rsid w:val="00EB28E9"/>
    <w:rsid w:val="00EC1426"/>
    <w:rsid w:val="00EC6C31"/>
    <w:rsid w:val="00ED040D"/>
    <w:rsid w:val="00EE205F"/>
    <w:rsid w:val="00EE7C97"/>
    <w:rsid w:val="00EF30F1"/>
    <w:rsid w:val="00F1058E"/>
    <w:rsid w:val="00F13671"/>
    <w:rsid w:val="00F1545E"/>
    <w:rsid w:val="00F24CB8"/>
    <w:rsid w:val="00F27237"/>
    <w:rsid w:val="00F30BDC"/>
    <w:rsid w:val="00F442C0"/>
    <w:rsid w:val="00F57C07"/>
    <w:rsid w:val="00F74800"/>
    <w:rsid w:val="00F77C19"/>
    <w:rsid w:val="00F81573"/>
    <w:rsid w:val="00F928C5"/>
    <w:rsid w:val="00FA23CE"/>
    <w:rsid w:val="00FB0E45"/>
    <w:rsid w:val="00FC0EE8"/>
    <w:rsid w:val="00FC1615"/>
    <w:rsid w:val="00FD1B80"/>
    <w:rsid w:val="00FE7078"/>
    <w:rsid w:val="00FF4CC0"/>
    <w:rsid w:val="00FF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921D3"/>
  <w15:chartTrackingRefBased/>
  <w15:docId w15:val="{AC13FAFB-0D17-C34C-A125-6D7BEF0F3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4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Patterson</dc:creator>
  <cp:keywords/>
  <dc:description/>
  <cp:lastModifiedBy>Maria Flora V.</cp:lastModifiedBy>
  <cp:revision>2</cp:revision>
  <dcterms:created xsi:type="dcterms:W3CDTF">2021-12-21T06:35:00Z</dcterms:created>
  <dcterms:modified xsi:type="dcterms:W3CDTF">2021-12-21T06:35:00Z</dcterms:modified>
</cp:coreProperties>
</file>